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W w:w="9180" w:type="dxa"/>
        <w:tblLayout w:type="fixed"/>
        <w:tblLook w:val="04A0" w:firstRow="1" w:lastRow="0" w:firstColumn="1" w:lastColumn="0" w:noHBand="0" w:noVBand="1"/>
      </w:tblPr>
      <w:tblGrid>
        <w:gridCol w:w="1560"/>
        <w:gridCol w:w="5103"/>
        <w:gridCol w:w="2517"/>
      </w:tblGrid>
      <w:tr w:rsidR="00421F90" w:rsidRPr="00843EEB" w:rsidTr="00A734D7">
        <w:trPr>
          <w:trHeight w:val="271"/>
        </w:trPr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1F90" w:rsidRDefault="00421F90" w:rsidP="00A734D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3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9E7E6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EE43AC">
              <w:rPr>
                <w:rFonts w:ascii="Times New Roman" w:hAnsi="Times New Roman" w:cs="Times New Roman"/>
                <w:b/>
                <w:sz w:val="24"/>
                <w:szCs w:val="24"/>
              </w:rPr>
              <w:t>1: Oligonucleotides used in this study</w:t>
            </w:r>
          </w:p>
          <w:p w:rsidR="00421F90" w:rsidRPr="00EE43AC" w:rsidRDefault="00421F90" w:rsidP="00A734D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421F90" w:rsidRPr="00843EEB" w:rsidTr="00A734D7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Sequence 5’ → </w:t>
            </w: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</w:rPr>
              <w:t>3’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iCs/>
                <w:sz w:val="18"/>
                <w:szCs w:val="18"/>
              </w:rPr>
              <w:t>Construct/Purpose</w:t>
            </w:r>
          </w:p>
        </w:tc>
      </w:tr>
      <w:tr w:rsidR="00421F90" w:rsidRPr="00843EEB" w:rsidTr="00A734D7">
        <w:trPr>
          <w:trHeight w:val="251"/>
        </w:trPr>
        <w:tc>
          <w:tcPr>
            <w:tcW w:w="1560" w:type="dxa"/>
            <w:tcBorders>
              <w:top w:val="single" w:sz="4" w:space="0" w:color="auto"/>
            </w:tcBorders>
          </w:tcPr>
          <w:p w:rsidR="00421F90" w:rsidRPr="00843EEB" w:rsidRDefault="00421F90" w:rsidP="00A734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ORF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CCCTAGGATGGAGCGCAAACAAACCCAGATG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5RT70-Ty-MyoC</w:t>
            </w:r>
          </w:p>
        </w:tc>
      </w:tr>
      <w:tr w:rsidR="00421F90" w:rsidRPr="00843EEB" w:rsidTr="00A734D7">
        <w:trPr>
          <w:trHeight w:val="135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ORF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CTTAATTAATCACGGTCTATCCGGCGCACA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5RT70-Ty-MyoC</w:t>
            </w:r>
          </w:p>
        </w:tc>
      </w:tr>
      <w:tr w:rsidR="00421F90" w:rsidRPr="00843EEB" w:rsidTr="00A734D7">
        <w:trPr>
          <w:trHeight w:val="139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CGGTACCTGCAACTCATGCACACGT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-Ty-MyoC</w:t>
            </w:r>
          </w:p>
        </w:tc>
      </w:tr>
      <w:tr w:rsidR="00421F90" w:rsidRPr="00843EEB" w:rsidTr="00A734D7">
        <w:trPr>
          <w:trHeight w:val="385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GGCCTAGGGTCAAGTGGATCTTGGTTAGTATGGACCTCCATGGTGAAAAACAGGAAAGAAGGT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MyoC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-Ty-MyoC</w:t>
            </w:r>
          </w:p>
        </w:tc>
      </w:tr>
      <w:tr w:rsidR="00421F90" w:rsidRPr="00843EEB" w:rsidTr="00A734D7">
        <w:trPr>
          <w:trHeight w:val="233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r w:rsidRPr="00843E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CGTTAACTAGCTGGTGACGCTACCGCC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353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r w:rsidRPr="00843EE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CGCGGCCGCaaACTAGTGTCAAGTGGATCTTGGTTAGTATGGACCTCCATGGTGAAAAACAGGAAA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317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oC </w:t>
            </w: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</w:rPr>
              <w:t>fw</w:t>
            </w:r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GGGTACCGCTTCACTGGTTTATCGTGTCAC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183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oC </w:t>
            </w: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</w:rPr>
              <w:t>rv</w:t>
            </w:r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GCTCGAGGGCGGTAGCGTCACCAGCTA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211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r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noProof/>
                <w:sz w:val="18"/>
                <w:szCs w:val="18"/>
                <w:lang w:eastAsia="de-DE"/>
              </w:rPr>
            </w:pP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  <w:lang w:eastAsia="de-DE"/>
              </w:rPr>
              <w:t>GCACTAGTATGGAGCGCAAACAAACCCAGATGATACT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234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C</w:t>
            </w: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</w:rPr>
              <w:t>rv</w:t>
            </w:r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CGCGGCCGCATCGATGAAGTGTTTTTGCA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Endogenous tagging MyoC</w:t>
            </w:r>
          </w:p>
        </w:tc>
      </w:tr>
      <w:tr w:rsidR="00421F90" w:rsidRPr="00843EEB" w:rsidTr="00A734D7">
        <w:trPr>
          <w:trHeight w:val="251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A</w:t>
            </w: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noProof/>
                <w:sz w:val="18"/>
                <w:szCs w:val="18"/>
                <w:lang w:eastAsia="de-DE"/>
              </w:rPr>
              <w:t>GCACTAGTATGGAGCGCAAACAAACCCAGATGATACT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myoA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-Ty-myoA</w:t>
            </w:r>
          </w:p>
        </w:tc>
      </w:tr>
      <w:tr w:rsidR="00421F90" w:rsidRPr="00843EEB" w:rsidTr="00A734D7">
        <w:trPr>
          <w:trHeight w:val="265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5’UTR </w:t>
            </w:r>
            <w:r w:rsidRPr="00843EEB">
              <w:rPr>
                <w:rFonts w:ascii="Times New Roman" w:hAnsi="Times New Roman" w:cs="Times New Roman"/>
                <w:i/>
                <w:sz w:val="18"/>
                <w:szCs w:val="18"/>
              </w:rPr>
              <w:t>myoA</w:t>
            </w: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CGCGGCCGCATCGATGAAGTGTTTTTGCA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pmyoA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-Ty-myoA</w:t>
            </w:r>
          </w:p>
        </w:tc>
      </w:tr>
      <w:tr w:rsidR="00421F90" w:rsidRPr="00843EEB" w:rsidTr="00A734D7">
        <w:trPr>
          <w:trHeight w:val="293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 cDNA </w:t>
            </w:r>
            <w:proofErr w:type="spellStart"/>
            <w:r w:rsidRPr="00843EEB">
              <w:rPr>
                <w:rFonts w:ascii="Times New Roman" w:eastAsia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GGAATTCGACAAAATGGCGGATGAAGAAGTGCAAGCC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1-1’</w:t>
            </w:r>
          </w:p>
        </w:tc>
      </w:tr>
      <w:tr w:rsidR="00421F90" w:rsidRPr="00843EEB" w:rsidTr="00A734D7">
        <w:trPr>
          <w:trHeight w:val="241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 cDNA </w:t>
            </w:r>
            <w:proofErr w:type="spellStart"/>
            <w:r w:rsidRPr="00843EEB">
              <w:rPr>
                <w:rFonts w:ascii="Times New Roman" w:eastAsia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GTTAATTAAAAGCACTTGCGGTGGACGATGCTCG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1-1’</w:t>
            </w:r>
          </w:p>
        </w:tc>
      </w:tr>
      <w:tr w:rsidR="00421F90" w:rsidRPr="00843EEB" w:rsidTr="00A734D7">
        <w:trPr>
          <w:trHeight w:val="284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Act1integ5'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CGTCACACCCGCTCAGCCAAA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2-2’</w:t>
            </w:r>
          </w:p>
        </w:tc>
      </w:tr>
      <w:tr w:rsidR="00421F90" w:rsidRPr="00843EEB" w:rsidTr="00A734D7">
        <w:trPr>
          <w:trHeight w:val="284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YFP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ATGGGCACCACCCCG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2-2’</w:t>
            </w:r>
          </w:p>
        </w:tc>
      </w:tr>
      <w:tr w:rsidR="00421F90" w:rsidRPr="00843EEB" w:rsidTr="00A734D7">
        <w:trPr>
          <w:trHeight w:val="204"/>
        </w:trPr>
        <w:tc>
          <w:tcPr>
            <w:tcW w:w="1560" w:type="dxa"/>
          </w:tcPr>
          <w:tbl>
            <w:tblPr>
              <w:tblW w:w="17646" w:type="dxa"/>
              <w:tblInd w:w="19" w:type="dxa"/>
              <w:tblLayout w:type="fixed"/>
              <w:tblLook w:val="04A0" w:firstRow="1" w:lastRow="0" w:firstColumn="1" w:lastColumn="0" w:noHBand="0" w:noVBand="1"/>
            </w:tblPr>
            <w:tblGrid>
              <w:gridCol w:w="5709"/>
              <w:gridCol w:w="11937"/>
            </w:tblGrid>
            <w:tr w:rsidR="00421F90" w:rsidRPr="00843EEB" w:rsidTr="00A734D7">
              <w:trPr>
                <w:trHeight w:val="301"/>
              </w:trPr>
              <w:tc>
                <w:tcPr>
                  <w:tcW w:w="5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21F90" w:rsidRPr="00843EEB" w:rsidRDefault="00421F90" w:rsidP="00A734D7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43EE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HX </w:t>
                  </w:r>
                  <w:r w:rsidRPr="00843EEB">
                    <w:rPr>
                      <w:rFonts w:ascii="Times New Roman" w:hAnsi="Times New Roman" w:cs="Times New Roman"/>
                      <w:noProof/>
                      <w:sz w:val="18"/>
                      <w:szCs w:val="18"/>
                    </w:rPr>
                    <w:t>fw</w:t>
                  </w:r>
                </w:p>
              </w:tc>
              <w:tc>
                <w:tcPr>
                  <w:tcW w:w="119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21F90" w:rsidRPr="00843EEB" w:rsidRDefault="00421F90" w:rsidP="00A734D7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843EEB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CACACCTGGTCTCGATGTCGAAC</w:t>
                  </w:r>
                </w:p>
              </w:tc>
            </w:tr>
          </w:tbl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CTACGACTTCAACGAGATGTTCCGCG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3-3’</w:t>
            </w:r>
          </w:p>
        </w:tc>
      </w:tr>
      <w:tr w:rsidR="00421F90" w:rsidRPr="00843EEB" w:rsidTr="00A734D7">
        <w:trPr>
          <w:trHeight w:val="294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Act1integ3' </w:t>
            </w: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GGCTCAAACATGACACGTGTGC</w:t>
            </w: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proofErr w:type="spellEnd"/>
            <w:r w:rsidRPr="00843EEB">
              <w:rPr>
                <w:rFonts w:ascii="Times New Roman" w:hAnsi="Times New Roman" w:cs="Times New Roman"/>
                <w:sz w:val="18"/>
                <w:szCs w:val="18"/>
              </w:rPr>
              <w:t xml:space="preserve"> PCR 3-3’</w:t>
            </w:r>
          </w:p>
        </w:tc>
      </w:tr>
      <w:tr w:rsidR="00421F90" w:rsidRPr="00843EEB" w:rsidTr="00A734D7">
        <w:trPr>
          <w:trHeight w:val="228"/>
        </w:trPr>
        <w:tc>
          <w:tcPr>
            <w:tcW w:w="1560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</w:tcPr>
          <w:p w:rsidR="00421F90" w:rsidRPr="00843EEB" w:rsidRDefault="00421F90" w:rsidP="00A734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B6616" w:rsidRDefault="009E7E6A"/>
    <w:sectPr w:rsidR="000B6616" w:rsidSect="00066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90"/>
    <w:rsid w:val="000661B2"/>
    <w:rsid w:val="000779E5"/>
    <w:rsid w:val="001464D5"/>
    <w:rsid w:val="003B6837"/>
    <w:rsid w:val="004201EC"/>
    <w:rsid w:val="00421F90"/>
    <w:rsid w:val="007D24B1"/>
    <w:rsid w:val="008C0FBA"/>
    <w:rsid w:val="009E7E6A"/>
    <w:rsid w:val="00AB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21F90"/>
    <w:pPr>
      <w:spacing w:after="0" w:line="240" w:lineRule="auto"/>
    </w:pPr>
    <w:rPr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21F90"/>
    <w:pPr>
      <w:spacing w:after="0" w:line="240" w:lineRule="auto"/>
    </w:pPr>
    <w:rPr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ernanda Latorre Barragan</dc:creator>
  <cp:lastModifiedBy>Maria Fernanda Latorre Barragan</cp:lastModifiedBy>
  <cp:revision>2</cp:revision>
  <dcterms:created xsi:type="dcterms:W3CDTF">2016-11-17T00:26:00Z</dcterms:created>
  <dcterms:modified xsi:type="dcterms:W3CDTF">2016-11-17T00:26:00Z</dcterms:modified>
</cp:coreProperties>
</file>